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A4BED" w14:textId="09CAA77A" w:rsidR="006A0394" w:rsidRPr="002A0C1F" w:rsidRDefault="006A0394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t>Plot 3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6A0394" w:rsidRPr="002A0C1F" w14:paraId="5869C22C" w14:textId="77777777" w:rsidTr="002A0C1F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E65B54" w14:textId="2DFE66BD" w:rsidR="006A0394" w:rsidRPr="006A0394" w:rsidRDefault="006A0394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</w:t>
            </w: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</w:t>
            </w: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A726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34E1A" w14:textId="43A29114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82B3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8F9D4C" w14:textId="6810B87C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lasmus.s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25A27" w14:textId="3A3D4724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nae</w:t>
            </w: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9797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ncyrtidae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48D6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41D92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3559A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C5DD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30</w:t>
            </w:r>
          </w:p>
        </w:tc>
      </w:tr>
      <w:tr w:rsidR="006A0394" w:rsidRPr="002A0C1F" w14:paraId="7EFDDD17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4AF87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irthamula.cha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2B997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AB642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2D80D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5523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FB6C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B5113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61778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2E05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4435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8382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235C7A28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17C7C5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7C51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07B7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FE417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2C1B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6E152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2EF95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20A64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878B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5BECC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97888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6A0394" w:rsidRPr="002A0C1F" w14:paraId="63AB27B6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DC71A7D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FEB9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E43A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5DC7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7C50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E8AD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E21AA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252E8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754F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3C36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6D06D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0229A80E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1F5C44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236CC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11D4F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4793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4B69F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CA53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ACDD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7F7B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7FBC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3E82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CE8B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7D30BBB3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20E234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92927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09210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55FC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7A19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7F115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84D1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2E83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45E6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37558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D85B3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7F19BAB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9DB724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7B65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A444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92AA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56B7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842D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91C0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5618E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07461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9B6B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2EE0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AAEEB1E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EDB9E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1910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25CFF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95FA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C7405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D208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D6A94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29ADE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01B3A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6497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C2ED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5509649B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7EAA0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4D970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6A74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6C253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B668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F9E6F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E975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A0463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B15CA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C5BD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D2E6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724F1CF7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656393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9F35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EA256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8D7F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724E3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F56E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54A9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C1E2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DDC7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0A03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E708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8CD5F38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1725BE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0FC72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8414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CB1B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B3F9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2F92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CB4E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46E5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AAAFF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2D69D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1AE6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6A24931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CAB618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88CE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1B5F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AE5B8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96C7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2A35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1FEF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9F8EA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3010E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55A4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4AF3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5C8D1B54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DE9478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2BE3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869A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9D02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3379F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B57C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C3D6C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31D1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50710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DA3D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337B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70784861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5E5A08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0A9B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ABB6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A4188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F245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27AF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A35F1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84ED7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8031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A8C8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ADD95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03BFAD4A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7DA6A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6F206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B9B3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E478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9CE0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16B7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458F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52CE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896D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EEEA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353F0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3EC0926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6796C5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FE7D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D3EA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986A1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A3C6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5B618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B86CE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6A7F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79F7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CF95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71E8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7FB67D9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27CF72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E1DA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5912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2F33A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D727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C650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C2FF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98EB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B5F1B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668B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EB5A7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22C7105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CB9BAB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FAC8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2BE80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22F8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967B8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CCA7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F554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8354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1AC0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084E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7199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6848C202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F8A023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2437F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83724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47B3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8C4C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0E1A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E814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2CCB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5A59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D478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BEB59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54108B5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47BF5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5173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D7ACC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0C69C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4280B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5181C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ED05E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7B7B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F068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A1AD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5AED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B23ACB9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F7CDB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9C982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6484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8F3DB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3F1CE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447CB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717E8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FD92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0AC4C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ABED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7DD5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6A0394" w:rsidRPr="002A0C1F" w14:paraId="79D02F6C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A605AE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4C13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484F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DBD7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EB425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E07C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5E6D1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CAE0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FC263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3F61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564F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513E0FC" w14:textId="77777777" w:rsidTr="006A0394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B8498E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EAA83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4722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DC9ED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628A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3196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2C38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52CE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764B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509EE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D8BA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504749C4" w14:textId="2CB4735A" w:rsidR="002A0C1F" w:rsidRPr="002A0C1F" w:rsidRDefault="002A0C1F">
      <w:pPr>
        <w:rPr>
          <w:rFonts w:asciiTheme="majorBidi" w:hAnsiTheme="majorBidi" w:cstheme="majorBidi"/>
        </w:rPr>
      </w:pPr>
    </w:p>
    <w:p w14:paraId="21BA2016" w14:textId="77777777" w:rsidR="002A0C1F" w:rsidRPr="002A0C1F" w:rsidRDefault="002A0C1F">
      <w:pPr>
        <w:rPr>
          <w:rFonts w:asciiTheme="majorBidi" w:hAnsiTheme="majorBidi" w:cstheme="majorBidi"/>
        </w:rPr>
      </w:pPr>
      <w:r w:rsidRPr="002A0C1F">
        <w:rPr>
          <w:rFonts w:asciiTheme="majorBidi" w:hAnsiTheme="majorBidi" w:cstheme="majorBidi"/>
        </w:rPr>
        <w:br w:type="page"/>
      </w:r>
    </w:p>
    <w:p w14:paraId="7CA0FA11" w14:textId="788DB4D3" w:rsidR="006A0394" w:rsidRPr="002A0C1F" w:rsidRDefault="006A0394" w:rsidP="006A0394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3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3"/>
        <w:gridCol w:w="1134"/>
        <w:gridCol w:w="1134"/>
        <w:gridCol w:w="1134"/>
        <w:gridCol w:w="1134"/>
        <w:gridCol w:w="1134"/>
        <w:gridCol w:w="1134"/>
      </w:tblGrid>
      <w:tr w:rsidR="006A0394" w:rsidRPr="002A0C1F" w14:paraId="67076DE5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0274184" w14:textId="3FF5F7B8" w:rsidR="006A0394" w:rsidRPr="006A0394" w:rsidRDefault="006A0394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</w:t>
            </w:r>
            <w:r w:rsidR="002A0C1F"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</w:t>
            </w: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9295D" w14:textId="2B178F23" w:rsidR="006A0394" w:rsidRPr="006A0394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Fornicia.s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4A86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D6C89" w14:textId="362A4B59" w:rsidR="006A0394" w:rsidRPr="006A0394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lasmus.s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97393" w14:textId="2F490833" w:rsidR="006A0394" w:rsidRPr="006A0394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nae</w:t>
            </w:r>
            <w:r w:rsidR="006A0394"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3A3E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36BB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30</w:t>
            </w:r>
          </w:p>
        </w:tc>
      </w:tr>
      <w:tr w:rsidR="006A0394" w:rsidRPr="002A0C1F" w14:paraId="08D3FBEA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30FC90D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irthamula.cha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0CFE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515D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34D5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AEEF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DD32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9F76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704D3B31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773F1E9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irthosea.bisu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4506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E958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B48C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3502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7F1C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2CC1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16DC2DD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DE4ABA7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A126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04F4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F606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1BC3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F36D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6D4C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736AFB56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AD979C5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13A1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EF8D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D6AF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E0A5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F2F2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FCD1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14805B9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A38FD3D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7F5B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9235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CFE7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A266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0A9E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2738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F27E3EE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3105CB4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13EB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F6D0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5DBF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45E5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3C74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0FE4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6CA2BFB6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85FEEC9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8803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CA19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FFA3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FF4F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481E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8C8F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E7808AB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AA19F5B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B31C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2C48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AC30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844F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ADA1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DE28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FAE06FB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F167BA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5421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4EEA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554E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673F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C7D7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6F05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11BBBCD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24E7D75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FED2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9267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5796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F13B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3851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6425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67FB3830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0008A27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0DC7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6F3C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33A1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856B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302D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0EEE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5B3DE92F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BA782E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575E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8787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2D98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0F28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50BF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9FF2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58DF59D3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127997F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88CC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DA10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96A71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4DD6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F375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A42B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2DF0DE83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B85D59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F9E7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F96F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084F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9A06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BF48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18A3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8875946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C9522B5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1286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90A6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0263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628C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7213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36E9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0BF220D5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B789CE9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85F4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AF47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1476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C3F6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8891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F0B5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823EF58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2E24F5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A8CC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795C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97A7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CD1A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4793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C1D7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675DDD3B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5A1DFE1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69D9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7B3E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E1BF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35AD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01BC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78EC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0589DA50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6FD1866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DAD1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703E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CC07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0FE3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4203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4172D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123330BC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488F50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D99DC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4783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4DA6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A938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994A7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8ADDF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439CAF94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0E16547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72B7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C13F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664AA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08C4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13975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61EE9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6A0394" w:rsidRPr="002A0C1F" w14:paraId="343AC0F0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089FE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C14C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6BDE3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F76F8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3E93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632F4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D83EB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6A0394" w:rsidRPr="002A0C1F" w14:paraId="316257AC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D08869C" w14:textId="77777777" w:rsidR="006A0394" w:rsidRPr="006A0394" w:rsidRDefault="006A0394" w:rsidP="006A03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20FD31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E1792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AFC8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79620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7087E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D8C76" w14:textId="77777777" w:rsidR="006A0394" w:rsidRPr="006A0394" w:rsidRDefault="006A0394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6A0394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7688E408" w14:textId="19F07E3F" w:rsidR="006A0394" w:rsidRPr="002A0C1F" w:rsidRDefault="006A0394">
      <w:pPr>
        <w:rPr>
          <w:rFonts w:asciiTheme="majorBidi" w:hAnsiTheme="majorBidi" w:cstheme="majorBidi"/>
        </w:rPr>
      </w:pPr>
    </w:p>
    <w:p w14:paraId="3A2804F6" w14:textId="527100E3" w:rsidR="002A0C1F" w:rsidRPr="002A0C1F" w:rsidRDefault="002A0C1F">
      <w:pPr>
        <w:rPr>
          <w:rFonts w:asciiTheme="majorBidi" w:hAnsiTheme="majorBidi" w:cstheme="majorBidi"/>
        </w:rPr>
      </w:pPr>
      <w:r w:rsidRPr="002A0C1F">
        <w:rPr>
          <w:rFonts w:asciiTheme="majorBidi" w:hAnsiTheme="majorBidi" w:cstheme="majorBidi"/>
        </w:rPr>
        <w:br w:type="page"/>
      </w:r>
    </w:p>
    <w:p w14:paraId="1AC5E5BD" w14:textId="0D4E88DC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3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3"/>
        <w:gridCol w:w="1233"/>
        <w:gridCol w:w="1501"/>
        <w:gridCol w:w="1428"/>
        <w:gridCol w:w="1501"/>
        <w:gridCol w:w="1281"/>
      </w:tblGrid>
      <w:tr w:rsidR="002A0C1F" w:rsidRPr="002A0C1F" w14:paraId="25DE9416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AC44913" w14:textId="0E5E834E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73443B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ethylidae.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B17311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00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3C2A56E" w14:textId="4FE01E3D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Fornicia.sp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D514CC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13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2FBEDCC" w14:textId="594914DA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nae.2</w:t>
            </w:r>
          </w:p>
        </w:tc>
      </w:tr>
      <w:tr w:rsidR="002A0C1F" w:rsidRPr="002A0C1F" w14:paraId="2D5CEEB3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6E3D5D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D8EE49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DE3F54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D468EA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6DA492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F34F30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C90A25B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13E0CB0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79969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793638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C5E9DE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4DD12B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023E83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8B9AB59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3B15A1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DB21A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2A75EC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9EB16C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AD6F75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3DB8CE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7946D4C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5EF53F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75146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B9BAB6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E0C346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5447D3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F854AD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6670771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431E4FB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2A725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C7212F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F4E0B2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00FDD2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BA4A55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E7BAB26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9954CEC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B4CF8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68A470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1D4DC3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E104A8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207C0C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29ED9E87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961994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0416B9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8CA62C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73CC9C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215D4C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A91797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46CE9E77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BE761C9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69F0D1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EC650F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91C3E1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B86BAA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AB4027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66EB154" w14:textId="77777777" w:rsidTr="002A0C1F">
        <w:trPr>
          <w:trHeight w:val="300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FA206E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5EFDDA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E1734B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4F5E8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EE9298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EB998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543BF229" w14:textId="77777777" w:rsidR="002A0C1F" w:rsidRPr="002A0C1F" w:rsidRDefault="002A0C1F">
      <w:pPr>
        <w:rPr>
          <w:rFonts w:asciiTheme="majorBidi" w:hAnsiTheme="majorBidi" w:cstheme="majorBidi"/>
        </w:rPr>
      </w:pPr>
    </w:p>
    <w:p w14:paraId="0F3A1015" w14:textId="5EB76F72" w:rsidR="002A0C1F" w:rsidRPr="002A0C1F" w:rsidRDefault="002A0C1F">
      <w:pPr>
        <w:rPr>
          <w:rFonts w:asciiTheme="majorBidi" w:hAnsiTheme="majorBidi" w:cstheme="majorBidi"/>
        </w:rPr>
      </w:pPr>
      <w:r w:rsidRPr="002A0C1F">
        <w:rPr>
          <w:rFonts w:asciiTheme="majorBidi" w:hAnsiTheme="majorBidi" w:cstheme="majorBidi"/>
        </w:rPr>
        <w:br w:type="page"/>
      </w:r>
    </w:p>
    <w:p w14:paraId="06631B82" w14:textId="25768C10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61</w:t>
      </w:r>
    </w:p>
    <w:tbl>
      <w:tblPr>
        <w:tblW w:w="7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603"/>
        <w:gridCol w:w="1494"/>
        <w:gridCol w:w="1213"/>
        <w:gridCol w:w="1848"/>
      </w:tblGrid>
      <w:tr w:rsidR="002A0C1F" w:rsidRPr="002A0C1F" w14:paraId="09B384E2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5338C8D" w14:textId="4648817D" w:rsidR="002A0C1F" w:rsidRPr="002A0C1F" w:rsidRDefault="00447511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5A3E9C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03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C4CF226" w14:textId="434F34A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F2A11A" w14:textId="3D1FAF1E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lasmus.sp</w:t>
            </w:r>
            <w:proofErr w:type="spellEnd"/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D1B41A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45</w:t>
            </w:r>
          </w:p>
        </w:tc>
      </w:tr>
      <w:tr w:rsidR="002A0C1F" w:rsidRPr="002A0C1F" w14:paraId="66AF48EE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6FD8F51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86FFFA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BAE77D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3931D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03A467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28C32363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D8DC7A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331087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1DA88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D5FB0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B0D500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13CE04DE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314B74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288DB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DD1608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470D39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730D3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DD3951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9D7A0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160813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E4B01A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8B9E0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D39CF5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3184EC8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90C844E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03C671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4BFDD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5670E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D355C0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0A6D3B04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693517C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CA9BB3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6801D8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F970C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B6846B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56B0A2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B7DB0D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FF5FE4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B2898E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7F793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5AFB6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47DF9B50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672ABA1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2F116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0BACAE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069B6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D8524C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DC8EFD1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856236D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B9A04D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EB933D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071A6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58D6E2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E4A7A14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0A510C0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78057D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B68E8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86861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AD3114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D64EDFA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A3A2E5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51016E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54C1D5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0FA3D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70D899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2</w:t>
            </w:r>
          </w:p>
        </w:tc>
      </w:tr>
      <w:tr w:rsidR="002A0C1F" w:rsidRPr="002A0C1F" w14:paraId="5E89AF10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40A7486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025175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9FC41B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71C14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0119B9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3E3B5CC7" w14:textId="2A98BC07" w:rsidR="002A0C1F" w:rsidRDefault="002A0C1F">
      <w:pPr>
        <w:rPr>
          <w:rFonts w:asciiTheme="majorBidi" w:hAnsiTheme="majorBidi" w:cstheme="majorBidi"/>
        </w:rPr>
      </w:pPr>
    </w:p>
    <w:p w14:paraId="40721742" w14:textId="73F31A16" w:rsidR="00447511" w:rsidRDefault="004475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803180D" w14:textId="3C24432B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62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3"/>
        <w:gridCol w:w="1501"/>
        <w:gridCol w:w="1320"/>
        <w:gridCol w:w="1392"/>
        <w:gridCol w:w="1281"/>
        <w:gridCol w:w="1391"/>
        <w:gridCol w:w="1746"/>
      </w:tblGrid>
      <w:tr w:rsidR="002A0C1F" w:rsidRPr="002A0C1F" w14:paraId="10DD4E7D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3B445C9" w14:textId="1DC6112C" w:rsidR="002A0C1F" w:rsidRPr="002A0C1F" w:rsidRDefault="00447511" w:rsidP="0044751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E6118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0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3A4168" w14:textId="44F70319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Fornicia.sp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EBE774" w14:textId="57C748C6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C1B4195" w14:textId="43A254B0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nae.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CAFAEF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0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D74E2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45</w:t>
            </w:r>
          </w:p>
        </w:tc>
      </w:tr>
      <w:tr w:rsidR="002A0C1F" w:rsidRPr="002A0C1F" w14:paraId="47EF3A76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518C69D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irthamula.char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88272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533D9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6EA0B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17BA9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C5DD1E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495FD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87F8806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FA29BE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43E15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29443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2BAC6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80E56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EC491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DBC366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F8B0A2B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F92250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A31EA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DC1E2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7E639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BF570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7A44E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EB136A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12A6BBA6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41221D7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A8DF4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8AFDD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38E06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06555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505D19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464A8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C38F1A8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21797A2A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50733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60527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49023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E5CC8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CE4D9E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288FC0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C9E8B96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F9B897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F515A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4CCB2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1ACAC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E1D08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20A2A5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B06BD7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B2B3BD7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95DFD4A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CAED3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FABE4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619FB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3878E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F8439A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EA56BF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161B1FB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74A39CE4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C6C55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8DBE2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C58BD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9228C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233D95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A2610D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26937757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BF5C48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809AF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C623F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5D942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09F14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F7987A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561C9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355BD8C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2561E26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CF4D9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E0F6D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69BA0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1222A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C8AD3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EAA38E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65A7CC22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B55969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7E62C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9FB94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934B2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B7151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1B22D2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7A80B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69FA734F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714F1947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89AC5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A5165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55E85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BE092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D72BB1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58066F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0F37CBA0" w14:textId="77777777" w:rsidTr="00447511">
        <w:trPr>
          <w:trHeight w:val="300"/>
        </w:trPr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8268147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3A69F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01100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D01BA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C1CA5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67BF1A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BF348A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0D60B79F" w14:textId="44A15E30" w:rsidR="002A0C1F" w:rsidRDefault="002A0C1F">
      <w:pPr>
        <w:rPr>
          <w:rFonts w:asciiTheme="majorBidi" w:hAnsiTheme="majorBidi" w:cstheme="majorBidi"/>
        </w:rPr>
      </w:pPr>
    </w:p>
    <w:p w14:paraId="7DA732FF" w14:textId="125C5F7E" w:rsidR="00447511" w:rsidRDefault="004475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08D503C" w14:textId="1DFD43B3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63</w:t>
      </w:r>
    </w:p>
    <w:tbl>
      <w:tblPr>
        <w:tblW w:w="5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494"/>
        <w:gridCol w:w="1383"/>
        <w:gridCol w:w="1848"/>
      </w:tblGrid>
      <w:tr w:rsidR="002A0C1F" w:rsidRPr="002A0C1F" w14:paraId="22865217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1DE7544" w14:textId="180B3BC6" w:rsidR="002A0C1F" w:rsidRPr="002A0C1F" w:rsidRDefault="00447511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E456FBF" w14:textId="2776293E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DCB527" w14:textId="37CDE02B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nae.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61E469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45</w:t>
            </w:r>
          </w:p>
        </w:tc>
      </w:tr>
      <w:tr w:rsidR="002A0C1F" w:rsidRPr="002A0C1F" w14:paraId="4F36C7D9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6080A49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D7F426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231F8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C7CEA5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360DB80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39DAB2C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2BC7A9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B706B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F8A300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368472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5D1935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40F5D2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74AEF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3698D8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190E3BB3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27F1AA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2E774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A3776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028674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092916E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2150B0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C54226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B942C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843B95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DD4091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860FB9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BA03E2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7DFCE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55CA28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49698D8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A6E388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17ABC0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8D1CF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C9DB65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FBB95F5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168925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3C238C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D0997E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414DEF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BB40E8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A74B01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995601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9523F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92402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46FC1404" w14:textId="4F98BD10" w:rsidR="002A0C1F" w:rsidRPr="002A0C1F" w:rsidRDefault="002A0C1F">
      <w:pPr>
        <w:rPr>
          <w:rFonts w:asciiTheme="majorBidi" w:hAnsiTheme="majorBidi" w:cstheme="majorBidi"/>
        </w:rPr>
      </w:pPr>
    </w:p>
    <w:p w14:paraId="3199DFF6" w14:textId="2653BE86" w:rsidR="00447511" w:rsidRDefault="004475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C941CA8" w14:textId="6DEC8679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101</w:t>
      </w:r>
    </w:p>
    <w:tbl>
      <w:tblPr>
        <w:tblW w:w="3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518"/>
      </w:tblGrid>
      <w:tr w:rsidR="002A0C1F" w:rsidRPr="002A0C1F" w14:paraId="6C03DC14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F0A8931" w14:textId="77DAF0D5" w:rsidR="002A0C1F" w:rsidRPr="002A0C1F" w:rsidRDefault="00447511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23DE84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rytomidae.1</w:t>
            </w:r>
          </w:p>
        </w:tc>
      </w:tr>
      <w:tr w:rsidR="002A0C1F" w:rsidRPr="002A0C1F" w14:paraId="0107FFB1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B1EDCA1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irthosea.bisura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A0305F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C4D86B2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AE8D68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17BFAB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94BAE2E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5353EC4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6B5D8D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</w:tr>
      <w:tr w:rsidR="002A0C1F" w:rsidRPr="002A0C1F" w14:paraId="5E20EE65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765F60D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D9D145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32A21A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0666E69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A6843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AC77D0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25A7D1A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47E426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C6E2D13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2156F09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B5163C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1096C08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9C412F0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2173D4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FF772E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265F9C8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2C1A3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4939FF0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300B3A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0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CF816E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38CB5A6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E6BBC56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6251CB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8F496A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C588EB7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C67E62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8EB0163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A4502AD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484778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4B865C6A" w14:textId="03130ACA" w:rsidR="002A0C1F" w:rsidRDefault="002A0C1F">
      <w:pPr>
        <w:rPr>
          <w:rFonts w:asciiTheme="majorBidi" w:hAnsiTheme="majorBidi" w:cstheme="majorBidi"/>
        </w:rPr>
      </w:pPr>
    </w:p>
    <w:p w14:paraId="0C91A341" w14:textId="4A30AD1C" w:rsidR="00447511" w:rsidRDefault="004475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F0CA339" w14:textId="35C204D4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102</w:t>
      </w:r>
    </w:p>
    <w:tbl>
      <w:tblPr>
        <w:tblW w:w="3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494"/>
      </w:tblGrid>
      <w:tr w:rsidR="002A0C1F" w:rsidRPr="002A0C1F" w14:paraId="6471AEB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F790C31" w14:textId="7302B0A9" w:rsidR="002A0C1F" w:rsidRPr="002A0C1F" w:rsidRDefault="00447511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1D5718B" w14:textId="46A5FE95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</w:tr>
      <w:tr w:rsidR="002A0C1F" w:rsidRPr="002A0C1F" w14:paraId="6C8E724A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849B9A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F63A3C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7C8069E5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C363CA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D80D3A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37A219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56B71E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5FD5A32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919E57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F68114C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66C703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3</w:t>
            </w:r>
          </w:p>
        </w:tc>
      </w:tr>
      <w:tr w:rsidR="002A0C1F" w:rsidRPr="002A0C1F" w14:paraId="5BEC42FF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185E1BF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32477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DE568E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1D31545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teroma.pendul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9E3A95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482087AE" w14:textId="3E2A54E4" w:rsidR="002A0C1F" w:rsidRDefault="002A0C1F">
      <w:pPr>
        <w:rPr>
          <w:rFonts w:asciiTheme="majorBidi" w:hAnsiTheme="majorBidi" w:cstheme="majorBidi"/>
        </w:rPr>
      </w:pPr>
    </w:p>
    <w:p w14:paraId="790794E1" w14:textId="32E764B7" w:rsidR="00447511" w:rsidRDefault="004475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D90176F" w14:textId="47004467" w:rsidR="002A0C1F" w:rsidRPr="002A0C1F" w:rsidRDefault="002A0C1F" w:rsidP="002A0C1F">
      <w:pPr>
        <w:rPr>
          <w:rFonts w:asciiTheme="majorBidi" w:hAnsiTheme="majorBidi" w:cstheme="majorBidi"/>
          <w:b/>
          <w:bCs/>
        </w:rPr>
      </w:pPr>
      <w:r w:rsidRPr="002A0C1F">
        <w:rPr>
          <w:rFonts w:asciiTheme="majorBidi" w:hAnsiTheme="majorBidi" w:cstheme="majorBidi"/>
          <w:b/>
          <w:bCs/>
        </w:rPr>
        <w:lastRenderedPageBreak/>
        <w:t>Plot 103</w:t>
      </w:r>
    </w:p>
    <w:tbl>
      <w:tblPr>
        <w:tblW w:w="5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428"/>
        <w:gridCol w:w="1494"/>
        <w:gridCol w:w="1213"/>
      </w:tblGrid>
      <w:tr w:rsidR="002A0C1F" w:rsidRPr="002A0C1F" w14:paraId="02122AFB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442C55E" w14:textId="11073A58" w:rsidR="002A0C1F" w:rsidRPr="002A0C1F" w:rsidRDefault="00447511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09A81E4" w14:textId="5007AA5D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Fornicia.sp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275BA07" w14:textId="00D84B9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Aulosaphes.sp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6E9335" w14:textId="06464989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lasmus.sp</w:t>
            </w:r>
            <w:proofErr w:type="spellEnd"/>
          </w:p>
        </w:tc>
      </w:tr>
      <w:tr w:rsidR="002A0C1F" w:rsidRPr="002A0C1F" w14:paraId="29CC1D8C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E0780AE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Clania.terti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0E04E1B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82149CF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196889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59A4F67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6964C2B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diduct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EF4CBF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6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0417B0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1898A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5E3475D5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890FF9D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DAAFA95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35C0A1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FBAD4E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4DBDE55E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D9946D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0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C3EA2F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9FF55F8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91DC5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68ED41D2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9152E1B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ymantriidae.1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C9664F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0AB9F6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0E5C06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0E4C90C2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1031351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ahasena.corbetti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E08F833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926740C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3EE10D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2A0C1F" w:rsidRPr="002A0C1F" w14:paraId="05762657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A5A1E92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Metisa.plan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E53947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7727EE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7A50B0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2A0C1F" w:rsidRPr="002A0C1F" w14:paraId="315CC77D" w14:textId="77777777" w:rsidTr="002A0C1F">
        <w:trPr>
          <w:trHeight w:val="300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0A98623" w14:textId="77777777" w:rsidR="002A0C1F" w:rsidRPr="002A0C1F" w:rsidRDefault="002A0C1F" w:rsidP="002A0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28BBED7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624F494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C7ADA1" w14:textId="77777777" w:rsidR="002A0C1F" w:rsidRPr="002A0C1F" w:rsidRDefault="002A0C1F" w:rsidP="004475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2A0C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65A18B5E" w14:textId="016C755C" w:rsidR="002A0C1F" w:rsidRPr="002A0C1F" w:rsidRDefault="002A0C1F">
      <w:pPr>
        <w:rPr>
          <w:rFonts w:asciiTheme="majorBidi" w:hAnsiTheme="majorBidi" w:cstheme="majorBidi"/>
        </w:rPr>
      </w:pPr>
    </w:p>
    <w:p w14:paraId="38DF0697" w14:textId="77777777" w:rsidR="002A0C1F" w:rsidRPr="002A0C1F" w:rsidRDefault="002A0C1F">
      <w:pPr>
        <w:rPr>
          <w:rFonts w:asciiTheme="majorBidi" w:hAnsiTheme="majorBidi" w:cstheme="majorBidi"/>
        </w:rPr>
      </w:pPr>
    </w:p>
    <w:sectPr w:rsidR="002A0C1F" w:rsidRPr="002A0C1F" w:rsidSect="006A03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6B"/>
    <w:rsid w:val="001D0AF9"/>
    <w:rsid w:val="002A0C1F"/>
    <w:rsid w:val="00447511"/>
    <w:rsid w:val="005E420F"/>
    <w:rsid w:val="006A0394"/>
    <w:rsid w:val="007C616B"/>
    <w:rsid w:val="00D4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D89F"/>
  <w15:chartTrackingRefBased/>
  <w15:docId w15:val="{43C5C326-0AE5-4133-9CA7-051F9A88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mad Rizali</dc:creator>
  <cp:keywords/>
  <dc:description/>
  <cp:lastModifiedBy>Akhmad Rizali</cp:lastModifiedBy>
  <cp:revision>3</cp:revision>
  <dcterms:created xsi:type="dcterms:W3CDTF">2023-04-29T08:30:00Z</dcterms:created>
  <dcterms:modified xsi:type="dcterms:W3CDTF">2023-09-29T07:36:00Z</dcterms:modified>
</cp:coreProperties>
</file>